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3 – Frequency of molecular forms and putative hybrids in 10/56 papers on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Anopheles gambia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s.s. published since 2006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5"/>
        <w:gridCol w:w="1697"/>
        <w:gridCol w:w="2638"/>
        <w:gridCol w:w="813"/>
        <w:gridCol w:w="731"/>
        <w:gridCol w:w="803"/>
        <w:gridCol w:w="581"/>
      </w:tblGrid>
      <w:tr>
        <w:trPr>
          <w:trHeight w:val="405" w:hRule="atLeast"/>
        </w:trPr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References 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Country 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ethod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-form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S-form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Hybrids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TOT</w:t>
            </w:r>
          </w:p>
        </w:tc>
      </w:tr>
      <w:tr>
        <w:trPr>
          <w:trHeight w:val="40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Caputo </w:t>
            </w: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et 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2008 [19]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The Gambia</w:t>
            </w:r>
          </w:p>
        </w:tc>
        <w:tc>
          <w:tcPr>
            <w:tcW w:w="2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  <w:t>PCR-RFLP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581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it-IT"/>
              </w:rPr>
              <w:t xml:space="preserve">  and PCR-RFLP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690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9.1%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9.3%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.6%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364</w:t>
            </w:r>
          </w:p>
        </w:tc>
      </w:tr>
      <w:tr>
        <w:trPr>
          <w:trHeight w:val="40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Oliveira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et al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 2008 [20]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Guinea Bissau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PCR-RFLP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it-IT"/>
              </w:rPr>
              <w:t xml:space="preserve">581  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8.4%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0.1%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1.5%*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72</w:t>
            </w:r>
          </w:p>
        </w:tc>
      </w:tr>
      <w:tr>
        <w:trPr>
          <w:trHeight w:val="40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Ndiath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et al 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008 [69]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Senegal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S-PCR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2.5%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4.5%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%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43</w:t>
            </w:r>
          </w:p>
        </w:tc>
      </w:tr>
      <w:tr>
        <w:trPr>
          <w:trHeight w:val="40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Vezenegho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et al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 2009 [39]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Guinea Conakry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Favia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et al 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8%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1.8%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.2%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65</w:t>
            </w:r>
          </w:p>
        </w:tc>
      </w:tr>
      <w:tr>
        <w:trPr>
          <w:trHeight w:val="40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Costantini </w:t>
            </w: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et 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2009 [2]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Burkina Faso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S-PCR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6.6%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2.4%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.94%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866</w:t>
            </w:r>
          </w:p>
        </w:tc>
      </w:tr>
      <w:tr>
        <w:trPr>
          <w:trHeight w:val="40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Ranson </w:t>
            </w:r>
            <w:r>
              <w:rPr>
                <w:rFonts w:eastAsia="Times New Roman"/>
                <w:i/>
                <w:iCs/>
                <w:sz w:val="20"/>
                <w:szCs w:val="20"/>
                <w:lang w:eastAsia="it-IT"/>
              </w:rPr>
              <w:t>et al</w:t>
            </w:r>
            <w:r>
              <w:rPr>
                <w:rFonts w:eastAsia="Times New Roman"/>
                <w:sz w:val="20"/>
                <w:szCs w:val="20"/>
                <w:lang w:eastAsia="it-IT"/>
              </w:rPr>
              <w:t xml:space="preserve"> 2009 [49]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Burkina Faso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PCR-RFLP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it-IT"/>
              </w:rPr>
              <w:t>581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9.6%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9%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,4%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45</w:t>
            </w:r>
          </w:p>
        </w:tc>
      </w:tr>
      <w:tr>
        <w:trPr>
          <w:trHeight w:val="40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Djogbénou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et al 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010 [36]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Benin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Favia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et al 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6.5%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3.3%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.2%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717</w:t>
            </w:r>
          </w:p>
        </w:tc>
      </w:tr>
      <w:tr>
        <w:trPr>
          <w:trHeight w:val="40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Dery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et al 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010 [35]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Ghana 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Favia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et al 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1.4%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7.2%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1.4%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</w:tr>
      <w:tr>
        <w:trPr>
          <w:trHeight w:val="40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Choi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et al 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010 [66]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Republic of Congo</w:t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AS-PCR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8%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%*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</w:tr>
      <w:tr>
        <w:trPr>
          <w:trHeight w:val="405" w:hRule="atLeast"/>
        </w:trPr>
        <w:tc>
          <w:tcPr>
            <w:tcW w:w="2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Riehle 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et al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 2011 [24]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Burkina Faso</w:t>
            </w:r>
          </w:p>
        </w:tc>
        <w:tc>
          <w:tcPr>
            <w:tcW w:w="2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PCR-RFLP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it-IT"/>
              </w:rPr>
              <w:t>581</w:t>
            </w: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1%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7.5%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1.5%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1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  <w:t>*Hybrid confirmed by sequencing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59:00Z</dcterms:created>
  <dc:creator> </dc:creator>
  <dc:description/>
  <cp:keywords/>
  <dc:language>en-US</dc:language>
  <cp:lastModifiedBy>Ale della Torre</cp:lastModifiedBy>
  <dcterms:modified xsi:type="dcterms:W3CDTF">2011-08-01T12:59:00Z</dcterms:modified>
  <cp:revision>4</cp:revision>
  <dc:subject/>
  <dc:title/>
</cp:coreProperties>
</file>